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535E" w14:textId="774539EF" w:rsidR="001216A9" w:rsidRDefault="001216A9" w:rsidP="001216A9">
      <w:pPr>
        <w:widowControl w:val="0"/>
        <w:rPr>
          <w:b/>
          <w:bCs/>
          <w:sz w:val="22"/>
          <w:szCs w:val="22"/>
        </w:rPr>
      </w:pPr>
      <w:r w:rsidRPr="00CC1758">
        <w:rPr>
          <w:b/>
          <w:bCs/>
          <w:sz w:val="22"/>
          <w:szCs w:val="22"/>
        </w:rPr>
        <w:t xml:space="preserve">Table </w:t>
      </w:r>
      <w:r w:rsidR="00366121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2. </w:t>
      </w:r>
      <w:r w:rsidRPr="00CC1758">
        <w:rPr>
          <w:b/>
          <w:bCs/>
          <w:sz w:val="22"/>
          <w:szCs w:val="22"/>
        </w:rPr>
        <w:t>The association between change in gait speed and fall risk</w:t>
      </w:r>
      <w:r>
        <w:rPr>
          <w:b/>
          <w:bCs/>
          <w:sz w:val="22"/>
          <w:szCs w:val="22"/>
        </w:rPr>
        <w:t>, competing risks analysis.</w:t>
      </w:r>
      <w:r w:rsidRPr="00CC1758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(</w:t>
      </w:r>
      <w:r w:rsidRPr="00CC1758">
        <w:rPr>
          <w:b/>
          <w:bCs/>
          <w:sz w:val="22"/>
          <w:szCs w:val="22"/>
        </w:rPr>
        <w:t>N=2755 observations=10424</w:t>
      </w:r>
      <w:r>
        <w:rPr>
          <w:b/>
          <w:bCs/>
          <w:sz w:val="22"/>
          <w:szCs w:val="22"/>
        </w:rPr>
        <w:t>)</w:t>
      </w:r>
    </w:p>
    <w:p w14:paraId="241F2A65" w14:textId="77777777" w:rsidR="001216A9" w:rsidRPr="00CC1758" w:rsidRDefault="001216A9" w:rsidP="001216A9">
      <w:pPr>
        <w:widowControl w:val="0"/>
        <w:rPr>
          <w:b/>
          <w:bCs/>
          <w:sz w:val="22"/>
          <w:szCs w:val="22"/>
        </w:rPr>
      </w:pPr>
    </w:p>
    <w:tbl>
      <w:tblPr>
        <w:tblStyle w:val="TableGrid"/>
        <w:tblW w:w="91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5"/>
        <w:gridCol w:w="900"/>
        <w:gridCol w:w="1350"/>
      </w:tblGrid>
      <w:tr w:rsidR="001216A9" w:rsidRPr="00CC1758" w14:paraId="71686339" w14:textId="77777777" w:rsidTr="00247C43">
        <w:trPr>
          <w:trHeight w:val="278"/>
        </w:trPr>
        <w:tc>
          <w:tcPr>
            <w:tcW w:w="6925" w:type="dxa"/>
            <w:tcBorders>
              <w:top w:val="single" w:sz="4" w:space="0" w:color="auto"/>
              <w:bottom w:val="nil"/>
            </w:tcBorders>
          </w:tcPr>
          <w:p w14:paraId="5AAA383C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Model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F3C43F1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6074ED7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95% CI</w:t>
            </w:r>
          </w:p>
        </w:tc>
      </w:tr>
      <w:tr w:rsidR="001216A9" w:rsidRPr="00CC1758" w14:paraId="2C54F2EA" w14:textId="77777777" w:rsidTr="00247C43">
        <w:trPr>
          <w:trHeight w:val="278"/>
        </w:trPr>
        <w:tc>
          <w:tcPr>
            <w:tcW w:w="6925" w:type="dxa"/>
            <w:tcBorders>
              <w:top w:val="nil"/>
              <w:left w:val="single" w:sz="4" w:space="0" w:color="auto"/>
              <w:bottom w:val="nil"/>
            </w:tcBorders>
          </w:tcPr>
          <w:p w14:paraId="4CB368BC" w14:textId="77777777" w:rsidR="001216A9" w:rsidRPr="00CC1758" w:rsidRDefault="001216A9" w:rsidP="00247C43">
            <w:pPr>
              <w:rPr>
                <w:sz w:val="22"/>
                <w:szCs w:val="22"/>
                <w:u w:val="single"/>
              </w:rPr>
            </w:pPr>
            <w:r w:rsidRPr="00CC1758">
              <w:rPr>
                <w:sz w:val="22"/>
                <w:szCs w:val="22"/>
                <w:u w:val="single"/>
              </w:rPr>
              <w:t xml:space="preserve">All Falls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9C5C4D9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531D766C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</w:tc>
      </w:tr>
      <w:tr w:rsidR="001216A9" w:rsidRPr="00CC1758" w14:paraId="00AB67EF" w14:textId="77777777" w:rsidTr="00247C43">
        <w:trPr>
          <w:trHeight w:val="278"/>
        </w:trPr>
        <w:tc>
          <w:tcPr>
            <w:tcW w:w="6925" w:type="dxa"/>
            <w:tcBorders>
              <w:top w:val="nil"/>
              <w:left w:val="single" w:sz="4" w:space="0" w:color="auto"/>
              <w:bottom w:val="nil"/>
            </w:tcBorders>
          </w:tcPr>
          <w:p w14:paraId="51F7C124" w14:textId="77777777" w:rsidR="001216A9" w:rsidRPr="00CC1758" w:rsidRDefault="001216A9" w:rsidP="00247C43">
            <w:pPr>
              <w:rPr>
                <w:b/>
                <w:bCs/>
                <w:sz w:val="22"/>
                <w:szCs w:val="22"/>
              </w:rPr>
            </w:pPr>
            <w:r w:rsidRPr="00CC1758">
              <w:rPr>
                <w:b/>
                <w:bCs/>
                <w:sz w:val="22"/>
                <w:szCs w:val="22"/>
              </w:rPr>
              <w:t xml:space="preserve">  Unweighted</w:t>
            </w:r>
          </w:p>
          <w:p w14:paraId="28B95C85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Reference is no change (0.10 m/s faster to 0.10 m/s slower)</w:t>
            </w:r>
          </w:p>
          <w:p w14:paraId="6A1F1702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  Faster</w:t>
            </w:r>
          </w:p>
          <w:p w14:paraId="45C28683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  Slow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AF20D0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238AA182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1862B8D1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0.97</w:t>
            </w:r>
          </w:p>
          <w:p w14:paraId="1E58F36F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1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557FA411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1CC6099A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746B2239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0.87 to 1.09</w:t>
            </w:r>
          </w:p>
          <w:p w14:paraId="4D0CD746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00 to 1.23</w:t>
            </w:r>
          </w:p>
        </w:tc>
      </w:tr>
      <w:tr w:rsidR="001216A9" w:rsidRPr="00CC1758" w14:paraId="6F49A549" w14:textId="77777777" w:rsidTr="00247C43">
        <w:trPr>
          <w:trHeight w:val="278"/>
        </w:trPr>
        <w:tc>
          <w:tcPr>
            <w:tcW w:w="6925" w:type="dxa"/>
            <w:tcBorders>
              <w:top w:val="nil"/>
              <w:bottom w:val="nil"/>
            </w:tcBorders>
          </w:tcPr>
          <w:p w14:paraId="4ABEE496" w14:textId="77777777" w:rsidR="001216A9" w:rsidRPr="00CC1758" w:rsidRDefault="001216A9" w:rsidP="00247C43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CC1758">
              <w:rPr>
                <w:b/>
                <w:bCs/>
                <w:sz w:val="22"/>
                <w:szCs w:val="22"/>
              </w:rPr>
              <w:t xml:space="preserve">  </w:t>
            </w:r>
            <w:proofErr w:type="spellStart"/>
            <w:r w:rsidRPr="00CC1758">
              <w:rPr>
                <w:b/>
                <w:bCs/>
                <w:sz w:val="22"/>
                <w:szCs w:val="22"/>
              </w:rPr>
              <w:t>Weighted</w:t>
            </w:r>
            <w:r w:rsidRPr="00CC1758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18542124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Reference is no change (0.10 m/s faster to 0.10 m/s slower)</w:t>
            </w:r>
          </w:p>
          <w:p w14:paraId="6E882E6D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  Faster</w:t>
            </w:r>
          </w:p>
          <w:p w14:paraId="796A0F52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  Slow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DAA337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02B45A83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5C010BDC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0.98</w:t>
            </w:r>
          </w:p>
          <w:p w14:paraId="2F30E093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24363B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65412C34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1049BEA1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0.87 to 1.09</w:t>
            </w:r>
          </w:p>
          <w:p w14:paraId="7822EF77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1.01 to 1.25</w:t>
            </w:r>
          </w:p>
        </w:tc>
      </w:tr>
      <w:tr w:rsidR="001216A9" w:rsidRPr="00CC1758" w14:paraId="26CDBEC9" w14:textId="77777777" w:rsidTr="00247C43">
        <w:trPr>
          <w:trHeight w:val="278"/>
        </w:trPr>
        <w:tc>
          <w:tcPr>
            <w:tcW w:w="6925" w:type="dxa"/>
            <w:tcBorders>
              <w:top w:val="nil"/>
              <w:bottom w:val="nil"/>
            </w:tcBorders>
          </w:tcPr>
          <w:p w14:paraId="7756C180" w14:textId="77777777" w:rsidR="001216A9" w:rsidRPr="00CC1758" w:rsidRDefault="001216A9" w:rsidP="00247C43">
            <w:pPr>
              <w:rPr>
                <w:sz w:val="22"/>
                <w:szCs w:val="22"/>
                <w:u w:val="single"/>
              </w:rPr>
            </w:pPr>
            <w:r w:rsidRPr="00CC1758">
              <w:rPr>
                <w:sz w:val="22"/>
                <w:szCs w:val="22"/>
                <w:u w:val="single"/>
              </w:rPr>
              <w:t>Multiple Fall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4A3F90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755F16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</w:tc>
      </w:tr>
      <w:tr w:rsidR="001216A9" w:rsidRPr="00CC1758" w14:paraId="2212B35F" w14:textId="77777777" w:rsidTr="00247C43">
        <w:trPr>
          <w:trHeight w:val="278"/>
        </w:trPr>
        <w:tc>
          <w:tcPr>
            <w:tcW w:w="6925" w:type="dxa"/>
            <w:tcBorders>
              <w:top w:val="nil"/>
              <w:left w:val="single" w:sz="4" w:space="0" w:color="auto"/>
              <w:bottom w:val="nil"/>
            </w:tcBorders>
          </w:tcPr>
          <w:p w14:paraId="3E1CFF29" w14:textId="77777777" w:rsidR="001216A9" w:rsidRPr="00CC1758" w:rsidRDefault="001216A9" w:rsidP="00247C43">
            <w:pPr>
              <w:rPr>
                <w:b/>
                <w:bCs/>
                <w:sz w:val="22"/>
                <w:szCs w:val="22"/>
              </w:rPr>
            </w:pPr>
            <w:r w:rsidRPr="00CC1758">
              <w:rPr>
                <w:b/>
                <w:bCs/>
                <w:sz w:val="22"/>
                <w:szCs w:val="22"/>
              </w:rPr>
              <w:t xml:space="preserve">  Unweighted</w:t>
            </w:r>
          </w:p>
          <w:p w14:paraId="79758F13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Reference is no change (0.10 m/s faster to 0.10 m/s slower)</w:t>
            </w:r>
          </w:p>
          <w:p w14:paraId="2DFEBB2C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  Faster</w:t>
            </w:r>
          </w:p>
          <w:p w14:paraId="205F56C9" w14:textId="77777777" w:rsidR="001216A9" w:rsidRPr="00CC1758" w:rsidRDefault="001216A9" w:rsidP="00247C43">
            <w:pPr>
              <w:rPr>
                <w:sz w:val="22"/>
                <w:szCs w:val="22"/>
                <w:u w:val="single"/>
              </w:rPr>
            </w:pPr>
            <w:r w:rsidRPr="00CC1758">
              <w:rPr>
                <w:sz w:val="22"/>
                <w:szCs w:val="22"/>
              </w:rPr>
              <w:t xml:space="preserve">    Slow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9121A8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4EC4EC31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73A5FC8C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05</w:t>
            </w:r>
          </w:p>
          <w:p w14:paraId="41D68484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40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5DA686F4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58943806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493621E9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0.85 to 1.29</w:t>
            </w:r>
          </w:p>
          <w:p w14:paraId="3CBFB86B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14 to 1.72</w:t>
            </w:r>
          </w:p>
        </w:tc>
      </w:tr>
      <w:tr w:rsidR="001216A9" w:rsidRPr="00CC1758" w14:paraId="23762659" w14:textId="77777777" w:rsidTr="00247C43">
        <w:trPr>
          <w:trHeight w:val="278"/>
        </w:trPr>
        <w:tc>
          <w:tcPr>
            <w:tcW w:w="6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77F677" w14:textId="77777777" w:rsidR="001216A9" w:rsidRPr="00CC1758" w:rsidRDefault="001216A9" w:rsidP="00247C43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CC1758">
              <w:rPr>
                <w:b/>
                <w:bCs/>
                <w:sz w:val="22"/>
                <w:szCs w:val="22"/>
              </w:rPr>
              <w:t xml:space="preserve">  </w:t>
            </w:r>
            <w:proofErr w:type="spellStart"/>
            <w:r w:rsidRPr="00CC1758">
              <w:rPr>
                <w:b/>
                <w:bCs/>
                <w:sz w:val="22"/>
                <w:szCs w:val="22"/>
              </w:rPr>
              <w:t>Weighted</w:t>
            </w:r>
            <w:r w:rsidRPr="00CC1758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0F36FA7E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Reference is no change (0.10 m/s faster to 0.10 m/s slower)</w:t>
            </w:r>
          </w:p>
          <w:p w14:paraId="4B345D49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   Faster</w:t>
            </w:r>
          </w:p>
          <w:p w14:paraId="32EB8520" w14:textId="77777777" w:rsidR="001216A9" w:rsidRPr="00CC1758" w:rsidRDefault="001216A9" w:rsidP="00247C43">
            <w:pPr>
              <w:rPr>
                <w:sz w:val="22"/>
                <w:szCs w:val="22"/>
                <w:u w:val="single"/>
              </w:rPr>
            </w:pPr>
            <w:r w:rsidRPr="00CC1758">
              <w:rPr>
                <w:sz w:val="22"/>
                <w:szCs w:val="22"/>
              </w:rPr>
              <w:t xml:space="preserve">    Slow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EDAAB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21F794E2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321775DF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0.99</w:t>
            </w:r>
          </w:p>
          <w:p w14:paraId="4911C8B3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D48F4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11F48EE3" w14:textId="77777777" w:rsidR="001216A9" w:rsidRPr="00CC1758" w:rsidRDefault="001216A9" w:rsidP="00247C43">
            <w:pPr>
              <w:rPr>
                <w:sz w:val="22"/>
                <w:szCs w:val="22"/>
              </w:rPr>
            </w:pPr>
          </w:p>
          <w:p w14:paraId="6E1A5090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0.79 to 1.23</w:t>
            </w:r>
          </w:p>
          <w:p w14:paraId="029183B3" w14:textId="77777777" w:rsidR="001216A9" w:rsidRPr="00CC1758" w:rsidRDefault="001216A9" w:rsidP="00247C43">
            <w:pPr>
              <w:rPr>
                <w:sz w:val="22"/>
                <w:szCs w:val="22"/>
              </w:rPr>
            </w:pPr>
            <w:r w:rsidRPr="00CC1758">
              <w:rPr>
                <w:sz w:val="22"/>
                <w:szCs w:val="22"/>
              </w:rPr>
              <w:t xml:space="preserve"> 1.14 to 1.76</w:t>
            </w:r>
          </w:p>
        </w:tc>
      </w:tr>
    </w:tbl>
    <w:p w14:paraId="06A9E048" w14:textId="77777777" w:rsidR="001216A9" w:rsidRDefault="001216A9" w:rsidP="001216A9">
      <w:pPr>
        <w:rPr>
          <w:sz w:val="18"/>
          <w:szCs w:val="18"/>
        </w:rPr>
      </w:pPr>
      <w:r w:rsidRPr="00A10727">
        <w:rPr>
          <w:rFonts w:cs="Arial"/>
          <w:b/>
          <w:szCs w:val="20"/>
        </w:rPr>
        <w:t>Notes:</w:t>
      </w:r>
      <w:r w:rsidRPr="00F00E70"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Stratified</w:t>
      </w:r>
      <w:proofErr w:type="spellEnd"/>
      <w:r>
        <w:rPr>
          <w:sz w:val="18"/>
          <w:szCs w:val="18"/>
        </w:rPr>
        <w:t xml:space="preserve"> variables. All models adjusted for </w:t>
      </w:r>
      <w:proofErr w:type="spellStart"/>
      <w:r>
        <w:rPr>
          <w:sz w:val="18"/>
          <w:szCs w:val="18"/>
        </w:rPr>
        <w:t>gender</w:t>
      </w:r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, study </w:t>
      </w:r>
      <w:proofErr w:type="spellStart"/>
      <w:r>
        <w:rPr>
          <w:sz w:val="18"/>
          <w:szCs w:val="18"/>
        </w:rPr>
        <w:t>site</w:t>
      </w:r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, and treatment (Ginkgo), previous gait speed, cognitive status, </w:t>
      </w:r>
      <w:proofErr w:type="spellStart"/>
      <w:r>
        <w:rPr>
          <w:sz w:val="18"/>
          <w:szCs w:val="18"/>
        </w:rPr>
        <w:t>polypharmacy</w:t>
      </w:r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, and previous number of falls (categorical). </w:t>
      </w:r>
      <w:proofErr w:type="spellStart"/>
      <w:r>
        <w:rPr>
          <w:sz w:val="18"/>
          <w:szCs w:val="18"/>
          <w:vertAlign w:val="superscript"/>
        </w:rPr>
        <w:t>b</w:t>
      </w:r>
      <w:r w:rsidRPr="00280D84">
        <w:rPr>
          <w:sz w:val="18"/>
          <w:szCs w:val="18"/>
        </w:rPr>
        <w:t>Weights</w:t>
      </w:r>
      <w:proofErr w:type="spellEnd"/>
      <w:r w:rsidRPr="00280D84">
        <w:rPr>
          <w:sz w:val="18"/>
          <w:szCs w:val="18"/>
        </w:rPr>
        <w:t xml:space="preserve"> truncated to between &gt;1% and &lt;99% to remove negative values.</w:t>
      </w:r>
    </w:p>
    <w:p w14:paraId="4AAACDFB" w14:textId="77777777" w:rsidR="001216A9" w:rsidRDefault="001216A9"/>
    <w:sectPr w:rsidR="00121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6A9"/>
    <w:rsid w:val="001216A9"/>
    <w:rsid w:val="00366121"/>
    <w:rsid w:val="008B017F"/>
    <w:rsid w:val="00B05F75"/>
    <w:rsid w:val="00EC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8345"/>
  <w15:chartTrackingRefBased/>
  <w15:docId w15:val="{22340061-7573-4618-99FB-6E01547FC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6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6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Claire</dc:creator>
  <cp:keywords/>
  <dc:description/>
  <cp:lastModifiedBy>Adam, Claire</cp:lastModifiedBy>
  <cp:revision>2</cp:revision>
  <dcterms:created xsi:type="dcterms:W3CDTF">2023-02-28T03:57:00Z</dcterms:created>
  <dcterms:modified xsi:type="dcterms:W3CDTF">2023-02-28T03:57:00Z</dcterms:modified>
</cp:coreProperties>
</file>